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4289F" w14:textId="742C6709" w:rsidR="004256A4" w:rsidRPr="00AB3F5D" w:rsidRDefault="00652C7E" w:rsidP="00A41415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bidi="ar-SA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Supplementary </w:t>
      </w:r>
      <w:bookmarkStart w:id="0" w:name="_GoBack"/>
      <w:bookmarkEnd w:id="0"/>
      <w:r w:rsidR="00D27C1E" w:rsidRPr="00AB3F5D">
        <w:rPr>
          <w:rFonts w:asciiTheme="majorBidi" w:eastAsia="MS Gothic" w:hAnsiTheme="majorBidi" w:cstheme="majorBidi"/>
          <w:b/>
          <w:bCs/>
          <w:sz w:val="20"/>
          <w:szCs w:val="20"/>
          <w:lang w:bidi="ar-SA"/>
        </w:rPr>
        <w:t>Figure 1.</w:t>
      </w:r>
      <w:r w:rsidR="004256A4" w:rsidRPr="00AB3F5D">
        <w:rPr>
          <w:rFonts w:ascii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proofErr w:type="gramStart"/>
      <w:r w:rsidR="004256A4" w:rsidRPr="00AB3F5D">
        <w:rPr>
          <w:rFonts w:ascii="Times New Roman" w:hAnsi="Times New Roman" w:cs="Times New Roman"/>
          <w:sz w:val="20"/>
          <w:szCs w:val="20"/>
          <w:lang w:bidi="ar-SA"/>
        </w:rPr>
        <w:t>The melt curve analysis of rDNA-based primers including SSU5.8S, 5.8SLSU and ITS1 in different species.</w:t>
      </w:r>
      <w:proofErr w:type="gramEnd"/>
      <w:r w:rsidR="004256A4" w:rsidRPr="00AB3F5D">
        <w:rPr>
          <w:rFonts w:ascii="Times New Roman" w:hAnsi="Times New Roman" w:cs="Times New Roman"/>
          <w:sz w:val="24"/>
          <w:szCs w:val="24"/>
        </w:rPr>
        <w:t xml:space="preserve"> </w:t>
      </w:r>
      <w:r w:rsidR="004256A4" w:rsidRPr="00AB3F5D">
        <w:rPr>
          <w:rFonts w:ascii="Times New Roman" w:hAnsi="Times New Roman" w:cs="Times New Roman"/>
          <w:sz w:val="20"/>
          <w:szCs w:val="20"/>
          <w:lang w:bidi="ar-SA"/>
        </w:rPr>
        <w:t xml:space="preserve">The samples and NTCs are shown by different and black color, </w:t>
      </w:r>
      <w:r w:rsidR="00ED0FE6" w:rsidRPr="00AB3F5D">
        <w:rPr>
          <w:rFonts w:ascii="Times New Roman" w:hAnsi="Times New Roman" w:cs="Times New Roman"/>
          <w:sz w:val="20"/>
          <w:szCs w:val="20"/>
          <w:lang w:bidi="ar-SA"/>
        </w:rPr>
        <w:t>respectively</w:t>
      </w:r>
      <w:r w:rsidR="00D27C1E" w:rsidRPr="00AB3F5D">
        <w:rPr>
          <w:rFonts w:ascii="Times New Roman" w:hAnsi="Times New Roman" w:cs="Times New Roman"/>
          <w:sz w:val="20"/>
          <w:szCs w:val="20"/>
          <w:lang w:bidi="ar-SA"/>
        </w:rPr>
        <w:t>.</w:t>
      </w:r>
    </w:p>
    <w:p w14:paraId="62ABE445" w14:textId="350377BD" w:rsidR="000307C9" w:rsidRDefault="00D27C1E" w:rsidP="00D27C1E">
      <w:pPr>
        <w:bidi w:val="0"/>
        <w:spacing w:after="0" w:line="240" w:lineRule="auto"/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de-DE" w:eastAsia="de-D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156B2B" wp14:editId="0DBD44D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34075" cy="7898524"/>
                <wp:effectExtent l="0" t="0" r="9525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789852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B9ADEA4" w14:textId="77777777" w:rsidR="00D27C1E" w:rsidRDefault="00D27C1E" w:rsidP="00D27C1E">
                            <w:pPr>
                              <w:spacing w:after="0"/>
                              <w:rPr>
                                <w:noProof/>
                                <w:lang w:bidi="ar-SA"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73D2B4BF" wp14:editId="57A31E1F">
                                  <wp:extent cx="5714688" cy="2538248"/>
                                  <wp:effectExtent l="0" t="0" r="635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5.8SLSU.pn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0453" cy="25452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F5C1BBC" w14:textId="77777777" w:rsidR="00D27C1E" w:rsidRDefault="00D27C1E" w:rsidP="00D27C1E">
                            <w:pPr>
                              <w:spacing w:after="0"/>
                              <w:rPr>
                                <w:noProof/>
                                <w:lang w:bidi="ar-SA"/>
                              </w:rPr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70ED9816" wp14:editId="46EE8E35">
                                  <wp:extent cx="5706745" cy="2601310"/>
                                  <wp:effectExtent l="0" t="0" r="8255" b="889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SSU5.8S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5160" cy="260970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BA0D330" w14:textId="77777777" w:rsidR="00D27C1E" w:rsidRDefault="00D27C1E" w:rsidP="00D27C1E">
                            <w:pPr>
                              <w:spacing w:after="0"/>
                            </w:pPr>
                            <w:r>
                              <w:rPr>
                                <w:noProof/>
                                <w:lang w:val="de-DE" w:eastAsia="de-DE" w:bidi="ar-SA"/>
                              </w:rPr>
                              <w:drawing>
                                <wp:inline distT="0" distB="0" distL="0" distR="0" wp14:anchorId="527778AD" wp14:editId="4CE00879">
                                  <wp:extent cx="5732337" cy="2411730"/>
                                  <wp:effectExtent l="0" t="0" r="1905" b="7620"/>
                                  <wp:docPr id="36" name="Pictur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0-ITS 1 melt peak over examined organisms.png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3852" cy="241236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1156B2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67.25pt;height:621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" fillcolor="window" stroked="f" strokeweight=".5pt">
                <v:textbox>
                  <w:txbxContent>
                    <w:p w14:paraId="3B9ADEA4" w14:textId="77777777" w:rsidR="00D27C1E" w:rsidRDefault="00D27C1E" w:rsidP="00D27C1E">
                      <w:pPr>
                        <w:spacing w:after="0"/>
                        <w:rPr>
                          <w:noProof/>
                          <w:lang w:bidi="ar-SA"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73D2B4BF" wp14:editId="57A31E1F">
                            <wp:extent cx="5714688" cy="2538248"/>
                            <wp:effectExtent l="0" t="0" r="635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5.8SLSU.png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0453" cy="25452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F5C1BBC" w14:textId="77777777" w:rsidR="00D27C1E" w:rsidRDefault="00D27C1E" w:rsidP="00D27C1E">
                      <w:pPr>
                        <w:spacing w:after="0"/>
                        <w:rPr>
                          <w:noProof/>
                          <w:lang w:bidi="ar-SA"/>
                        </w:rPr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70ED9816" wp14:editId="46EE8E35">
                            <wp:extent cx="5706745" cy="2601310"/>
                            <wp:effectExtent l="0" t="0" r="8255" b="889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SSU5.8S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5160" cy="260970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BA0D330" w14:textId="77777777" w:rsidR="00D27C1E" w:rsidRDefault="00D27C1E" w:rsidP="00D27C1E">
                      <w:pPr>
                        <w:spacing w:after="0"/>
                      </w:pPr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527778AD" wp14:editId="4CE00879">
                            <wp:extent cx="5732337" cy="2411730"/>
                            <wp:effectExtent l="0" t="0" r="1905" b="7620"/>
                            <wp:docPr id="36" name="Pictur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0-ITS 1 melt peak over examined organisms.png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3852" cy="241236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030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FFEC6" w14:textId="77777777" w:rsidR="00D26A64" w:rsidRDefault="00D26A64" w:rsidP="001C7926">
      <w:pPr>
        <w:spacing w:after="0" w:line="240" w:lineRule="auto"/>
      </w:pPr>
      <w:r>
        <w:separator/>
      </w:r>
    </w:p>
  </w:endnote>
  <w:endnote w:type="continuationSeparator" w:id="0">
    <w:p w14:paraId="4CF04B0F" w14:textId="77777777" w:rsidR="00D26A64" w:rsidRDefault="00D26A64" w:rsidP="001C7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C9BD8F" w14:textId="77777777" w:rsidR="00D26A64" w:rsidRDefault="00D26A64" w:rsidP="001C7926">
      <w:pPr>
        <w:spacing w:after="0" w:line="240" w:lineRule="auto"/>
      </w:pPr>
      <w:r>
        <w:separator/>
      </w:r>
    </w:p>
  </w:footnote>
  <w:footnote w:type="continuationSeparator" w:id="0">
    <w:p w14:paraId="70459C01" w14:textId="77777777" w:rsidR="00D26A64" w:rsidRDefault="00D26A64" w:rsidP="001C7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D0C"/>
    <w:rsid w:val="000307C9"/>
    <w:rsid w:val="00056139"/>
    <w:rsid w:val="0008725A"/>
    <w:rsid w:val="000A2AF1"/>
    <w:rsid w:val="000D3C5A"/>
    <w:rsid w:val="00134F92"/>
    <w:rsid w:val="00182780"/>
    <w:rsid w:val="001C7926"/>
    <w:rsid w:val="001D4E55"/>
    <w:rsid w:val="00231DF7"/>
    <w:rsid w:val="00246710"/>
    <w:rsid w:val="0028717A"/>
    <w:rsid w:val="002B515D"/>
    <w:rsid w:val="00363A30"/>
    <w:rsid w:val="004171F1"/>
    <w:rsid w:val="004256A4"/>
    <w:rsid w:val="004C1CFE"/>
    <w:rsid w:val="005B325B"/>
    <w:rsid w:val="005C1D35"/>
    <w:rsid w:val="005C44C8"/>
    <w:rsid w:val="005F32FA"/>
    <w:rsid w:val="0060633D"/>
    <w:rsid w:val="00624797"/>
    <w:rsid w:val="00652C7E"/>
    <w:rsid w:val="00657987"/>
    <w:rsid w:val="00681242"/>
    <w:rsid w:val="006973AB"/>
    <w:rsid w:val="0079678A"/>
    <w:rsid w:val="007E316B"/>
    <w:rsid w:val="00866D4F"/>
    <w:rsid w:val="008E3E0E"/>
    <w:rsid w:val="008F4BAA"/>
    <w:rsid w:val="009F4AC3"/>
    <w:rsid w:val="00A0105D"/>
    <w:rsid w:val="00A15FC0"/>
    <w:rsid w:val="00A41415"/>
    <w:rsid w:val="00A741CA"/>
    <w:rsid w:val="00A95ADD"/>
    <w:rsid w:val="00AB3F5D"/>
    <w:rsid w:val="00AD5F7F"/>
    <w:rsid w:val="00BC7D0C"/>
    <w:rsid w:val="00CA1B1D"/>
    <w:rsid w:val="00D124FD"/>
    <w:rsid w:val="00D26A64"/>
    <w:rsid w:val="00D27C1E"/>
    <w:rsid w:val="00D5180D"/>
    <w:rsid w:val="00DB1FBC"/>
    <w:rsid w:val="00DB652B"/>
    <w:rsid w:val="00DC31CD"/>
    <w:rsid w:val="00E30E70"/>
    <w:rsid w:val="00E32FC4"/>
    <w:rsid w:val="00E803D7"/>
    <w:rsid w:val="00EB4665"/>
    <w:rsid w:val="00ED0FE6"/>
    <w:rsid w:val="00F4647D"/>
    <w:rsid w:val="00F60D35"/>
    <w:rsid w:val="00FD266E"/>
    <w:rsid w:val="00FF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D4F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7D0C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792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7926"/>
    <w:rPr>
      <w:rFonts w:ascii="Calibri" w:eastAsia="Calibri" w:hAnsi="Calibri" w:cs="Arial"/>
      <w:lang w:bidi="fa-I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1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1CFE"/>
    <w:rPr>
      <w:rFonts w:ascii="Segoe UI" w:eastAsia="Calibri" w:hAnsi="Segoe UI" w:cs="Segoe UI"/>
      <w:sz w:val="18"/>
      <w:szCs w:val="18"/>
      <w:lang w:bidi="fa-I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3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E0E"/>
    <w:rPr>
      <w:rFonts w:ascii="Calibri" w:eastAsia="Calibri" w:hAnsi="Calibri" w:cs="Arial"/>
      <w:sz w:val="20"/>
      <w:szCs w:val="20"/>
      <w:lang w:bidi="fa-I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3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3E0E"/>
    <w:rPr>
      <w:rFonts w:ascii="Calibri" w:eastAsia="Calibri" w:hAnsi="Calibri" w:cs="Arial"/>
      <w:b/>
      <w:bCs/>
      <w:sz w:val="20"/>
      <w:szCs w:val="20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7D0C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792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1C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7926"/>
    <w:rPr>
      <w:rFonts w:ascii="Calibri" w:eastAsia="Calibri" w:hAnsi="Calibri" w:cs="Arial"/>
      <w:lang w:bidi="fa-I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1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1CFE"/>
    <w:rPr>
      <w:rFonts w:ascii="Segoe UI" w:eastAsia="Calibri" w:hAnsi="Segoe UI" w:cs="Segoe UI"/>
      <w:sz w:val="18"/>
      <w:szCs w:val="18"/>
      <w:lang w:bidi="fa-IR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3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E0E"/>
    <w:rPr>
      <w:rFonts w:ascii="Calibri" w:eastAsia="Calibri" w:hAnsi="Calibri" w:cs="Arial"/>
      <w:sz w:val="20"/>
      <w:szCs w:val="20"/>
      <w:lang w:bidi="fa-I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3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3E0E"/>
    <w:rPr>
      <w:rFonts w:ascii="Calibri" w:eastAsia="Calibri" w:hAnsi="Calibri" w:cs="Arial"/>
      <w:b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0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0.png"/><Relationship Id="rId5" Type="http://schemas.openxmlformats.org/officeDocument/2006/relationships/footnotes" Target="footnotes.xml"/><Relationship Id="rId10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6</cp:revision>
  <dcterms:created xsi:type="dcterms:W3CDTF">2016-03-08T18:01:00Z</dcterms:created>
  <dcterms:modified xsi:type="dcterms:W3CDTF">2016-03-17T07:34:00Z</dcterms:modified>
</cp:coreProperties>
</file>